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43DE" w14:textId="77777777" w:rsidR="00224022" w:rsidRPr="00F5118F" w:rsidRDefault="00224022" w:rsidP="0022402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118F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 w:rsidRPr="00F5118F">
        <w:rPr>
          <w:rFonts w:ascii="Times New Roman" w:eastAsia="Times New Roman" w:hAnsi="Times New Roman" w:cs="Times New Roman"/>
          <w:sz w:val="24"/>
          <w:szCs w:val="24"/>
        </w:rPr>
        <w:t xml:space="preserve"> Comparison of comprehensive genomic profiling of cell-free DNA from Guardant dataset with comprehensive genomic profiling of primary and metastatic tissue from historical datasets. </w:t>
      </w:r>
    </w:p>
    <w:p w14:paraId="0AA07916" w14:textId="77777777" w:rsidR="00224022" w:rsidRPr="00F5118F" w:rsidRDefault="00224022" w:rsidP="0022402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11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3"/>
        <w:gridCol w:w="1383"/>
        <w:gridCol w:w="1646"/>
        <w:gridCol w:w="1435"/>
        <w:gridCol w:w="1646"/>
        <w:gridCol w:w="1079"/>
        <w:gridCol w:w="1118"/>
      </w:tblGrid>
      <w:tr w:rsidR="00224022" w:rsidRPr="00F5118F" w14:paraId="0CF63656" w14:textId="77777777" w:rsidTr="0078085B">
        <w:trPr>
          <w:trHeight w:val="1205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07E0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EFC5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38C6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E676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(%)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3113D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918DE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t num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CFF9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24022" w:rsidRPr="00F5118F" w14:paraId="1A6FAA39" w14:textId="77777777" w:rsidTr="0078085B">
        <w:trPr>
          <w:trHeight w:val="995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4187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D266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G360 cohor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84A5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95DE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3D03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3.62-4.50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945A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77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08B3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24022" w:rsidRPr="00F5118F" w14:paraId="76724829" w14:textId="77777777" w:rsidTr="0078085B">
        <w:trPr>
          <w:trHeight w:val="995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1576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3805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Chung et al [10]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DDB9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metastatic tiss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EE1A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4ADC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0.80-2.12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DDF2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8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68DB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022" w:rsidRPr="00F5118F" w14:paraId="1207CE2B" w14:textId="77777777" w:rsidTr="0078085B">
        <w:trPr>
          <w:trHeight w:val="995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4C5A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D6A9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Mateo et al [8]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F38E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tiss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401D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74D9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0.00-3.64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7A48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E0A5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24022" w:rsidRPr="00F5118F" w14:paraId="2D1936B2" w14:textId="77777777" w:rsidTr="0078085B">
        <w:trPr>
          <w:trHeight w:val="995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1240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F7CA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G360 cohor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F8B8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179BF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5220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7.36-8.57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893E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77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CD6B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24022" w:rsidRPr="00F5118F" w14:paraId="196191C3" w14:textId="77777777" w:rsidTr="0078085B">
        <w:trPr>
          <w:trHeight w:val="995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26AD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96C9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Chung et al [10]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71FD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metastatic tiss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D000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0.9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68B8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9.47-12.33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410B7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8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2D53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4022" w:rsidRPr="00F5118F" w14:paraId="4ED020D1" w14:textId="77777777" w:rsidTr="0078085B">
        <w:trPr>
          <w:trHeight w:val="980"/>
        </w:trPr>
        <w:tc>
          <w:tcPr>
            <w:tcW w:w="105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99B1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A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E973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Mateo et al [8]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CBEC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tissue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1332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45AC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[3.98-12.02]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AF86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91ED" w14:textId="77777777" w:rsidR="00224022" w:rsidRPr="00F5118F" w:rsidRDefault="00224022" w:rsidP="007808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118F"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</w:tr>
    </w:tbl>
    <w:p w14:paraId="2187C519" w14:textId="77777777" w:rsidR="00224022" w:rsidRPr="00F5118F" w:rsidRDefault="00224022" w:rsidP="0022402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11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0A11B62" w14:textId="77777777" w:rsidR="00224022" w:rsidRDefault="00224022" w:rsidP="0022402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118F">
        <w:rPr>
          <w:rFonts w:ascii="Times New Roman" w:eastAsia="Times New Roman" w:hAnsi="Times New Roman" w:cs="Times New Roman"/>
          <w:sz w:val="24"/>
          <w:szCs w:val="24"/>
        </w:rPr>
        <w:t>G360: Guardant360 cohort, this study.</w:t>
      </w:r>
    </w:p>
    <w:p w14:paraId="6FA46D7E" w14:textId="2125A0B7" w:rsidR="00224022" w:rsidRDefault="00224022" w:rsidP="0022402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5118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F5118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F511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low diagram of the cohort selection process. *VUS=Variant of Unknown Significance. </w:t>
      </w:r>
    </w:p>
    <w:p w14:paraId="53D57B2C" w14:textId="3B93638C" w:rsidR="00287AEF" w:rsidRDefault="00224022">
      <w:r w:rsidRPr="003D0CA2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2097463" wp14:editId="45C8EED8">
            <wp:simplePos x="0" y="0"/>
            <wp:positionH relativeFrom="column">
              <wp:posOffset>-500380</wp:posOffset>
            </wp:positionH>
            <wp:positionV relativeFrom="paragraph">
              <wp:posOffset>308610</wp:posOffset>
            </wp:positionV>
            <wp:extent cx="6936740" cy="2397125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674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7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20B29"/>
    <w:rsid w:val="00224022"/>
    <w:rsid w:val="00287AEF"/>
    <w:rsid w:val="00E2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C9F9E-FE80-42CA-A97D-C83C8049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22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ng swami</dc:creator>
  <cp:keywords/>
  <dc:description/>
  <cp:lastModifiedBy>umang swami</cp:lastModifiedBy>
  <cp:revision>3</cp:revision>
  <dcterms:created xsi:type="dcterms:W3CDTF">2022-08-30T13:48:00Z</dcterms:created>
  <dcterms:modified xsi:type="dcterms:W3CDTF">2022-08-30T13:49:00Z</dcterms:modified>
</cp:coreProperties>
</file>